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C49" w:rsidRPr="00CB7307" w:rsidRDefault="00E15150" w:rsidP="00E15150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CB7307">
        <w:rPr>
          <w:rFonts w:ascii="Times New Roman" w:hAnsi="Times New Roman" w:cs="Times New Roman"/>
          <w:b/>
          <w:sz w:val="32"/>
          <w:szCs w:val="32"/>
          <w:lang w:val="en-US"/>
        </w:rPr>
        <w:t>Supporting Information file</w:t>
      </w:r>
    </w:p>
    <w:p w:rsidR="00212C49" w:rsidRPr="00CB7307" w:rsidRDefault="00212C4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15150" w:rsidRPr="00CB7307" w:rsidRDefault="00E1515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E0AA2" w:rsidRPr="00CB7307" w:rsidRDefault="00212C49">
      <w:pPr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CB7307">
        <w:rPr>
          <w:rFonts w:ascii="Times New Roman" w:hAnsi="Times New Roman" w:cs="Times New Roman"/>
          <w:b/>
          <w:sz w:val="28"/>
          <w:szCs w:val="24"/>
          <w:lang w:val="en-US"/>
        </w:rPr>
        <w:t>Patient Bioassay 1.</w:t>
      </w:r>
    </w:p>
    <w:tbl>
      <w:tblPr>
        <w:tblStyle w:val="TabelaSimples3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</w:tblGrid>
      <w:tr w:rsidR="003E0AA2" w:rsidRPr="00212C49" w:rsidTr="00CB73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8" w:type="dxa"/>
          </w:tcPr>
          <w:p w:rsidR="003E0AA2" w:rsidRPr="00CB7307" w:rsidRDefault="003E0AA2" w:rsidP="000F00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:rsidR="003E0AA2" w:rsidRPr="00212C49" w:rsidRDefault="003E0AA2" w:rsidP="000F00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12C49">
              <w:rPr>
                <w:rFonts w:ascii="Times New Roman" w:hAnsi="Times New Roman" w:cs="Times New Roman"/>
                <w:sz w:val="24"/>
                <w:szCs w:val="24"/>
              </w:rPr>
              <w:t>Sinais clínicos</w:t>
            </w:r>
          </w:p>
        </w:tc>
        <w:tc>
          <w:tcPr>
            <w:tcW w:w="1699" w:type="dxa"/>
          </w:tcPr>
          <w:p w:rsidR="003E0AA2" w:rsidRPr="00212C49" w:rsidRDefault="003E0AA2" w:rsidP="000F00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12C49">
              <w:rPr>
                <w:rFonts w:ascii="Times New Roman" w:hAnsi="Times New Roman" w:cs="Times New Roman"/>
                <w:sz w:val="24"/>
                <w:szCs w:val="24"/>
              </w:rPr>
              <w:t>Dias de vida</w:t>
            </w:r>
          </w:p>
        </w:tc>
      </w:tr>
      <w:tr w:rsidR="003E0AA2" w:rsidRPr="00212C49" w:rsidTr="00CB7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:rsidR="003E0AA2" w:rsidRPr="00212C49" w:rsidRDefault="003E0AA2" w:rsidP="000F007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12C49">
              <w:rPr>
                <w:rFonts w:ascii="Times New Roman" w:hAnsi="Times New Roman" w:cs="Times New Roman"/>
                <w:sz w:val="24"/>
                <w:szCs w:val="24"/>
              </w:rPr>
              <w:t>Mice</w:t>
            </w:r>
            <w:proofErr w:type="spellEnd"/>
            <w:r w:rsidRPr="00212C4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699" w:type="dxa"/>
          </w:tcPr>
          <w:p w:rsidR="003E0AA2" w:rsidRPr="00212C49" w:rsidRDefault="00212C49" w:rsidP="00212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thy, bristly hair, photophobia, ascites</w:t>
            </w:r>
          </w:p>
        </w:tc>
        <w:tc>
          <w:tcPr>
            <w:tcW w:w="1699" w:type="dxa"/>
          </w:tcPr>
          <w:p w:rsidR="003E0AA2" w:rsidRPr="00212C49" w:rsidRDefault="00212C49" w:rsidP="000F0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2C4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E0AA2" w:rsidRPr="00212C49" w:rsidTr="00CB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:rsidR="003E0AA2" w:rsidRPr="00212C49" w:rsidRDefault="003E0AA2" w:rsidP="000F007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12C49">
              <w:rPr>
                <w:rFonts w:ascii="Times New Roman" w:hAnsi="Times New Roman" w:cs="Times New Roman"/>
                <w:sz w:val="24"/>
                <w:szCs w:val="24"/>
              </w:rPr>
              <w:t>Mice</w:t>
            </w:r>
            <w:proofErr w:type="spellEnd"/>
            <w:r w:rsidRPr="00212C49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699" w:type="dxa"/>
          </w:tcPr>
          <w:p w:rsidR="003E0AA2" w:rsidRPr="00212C49" w:rsidRDefault="00212C49" w:rsidP="00212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thy, bristly hair, photophobia, ascites</w:t>
            </w:r>
          </w:p>
        </w:tc>
        <w:tc>
          <w:tcPr>
            <w:tcW w:w="1699" w:type="dxa"/>
          </w:tcPr>
          <w:p w:rsidR="003E0AA2" w:rsidRPr="00212C49" w:rsidRDefault="00212C49" w:rsidP="000F0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2C4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E0AA2" w:rsidRPr="00212C49" w:rsidTr="00CB7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:rsidR="003E0AA2" w:rsidRPr="00212C49" w:rsidRDefault="003E0AA2" w:rsidP="000F007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12C49">
              <w:rPr>
                <w:rFonts w:ascii="Times New Roman" w:hAnsi="Times New Roman" w:cs="Times New Roman"/>
                <w:sz w:val="24"/>
                <w:szCs w:val="24"/>
              </w:rPr>
              <w:t>Mice</w:t>
            </w:r>
            <w:proofErr w:type="spellEnd"/>
            <w:r w:rsidRPr="00212C49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699" w:type="dxa"/>
          </w:tcPr>
          <w:p w:rsidR="003E0AA2" w:rsidRPr="00212C49" w:rsidRDefault="00212C49" w:rsidP="00212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thy, bristly hair, photophobia, ascites</w:t>
            </w:r>
          </w:p>
        </w:tc>
        <w:tc>
          <w:tcPr>
            <w:tcW w:w="1699" w:type="dxa"/>
          </w:tcPr>
          <w:p w:rsidR="003E0AA2" w:rsidRPr="00212C49" w:rsidRDefault="00212C49" w:rsidP="000F0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2C4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E0AA2" w:rsidRPr="00212C49" w:rsidTr="00CB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:rsidR="003E0AA2" w:rsidRPr="00212C49" w:rsidRDefault="003E0AA2" w:rsidP="000F007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12C49">
              <w:rPr>
                <w:rFonts w:ascii="Times New Roman" w:hAnsi="Times New Roman" w:cs="Times New Roman"/>
                <w:sz w:val="24"/>
                <w:szCs w:val="24"/>
              </w:rPr>
              <w:t>Mice</w:t>
            </w:r>
            <w:proofErr w:type="spellEnd"/>
            <w:r w:rsidRPr="00212C49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699" w:type="dxa"/>
          </w:tcPr>
          <w:p w:rsidR="003E0AA2" w:rsidRPr="00212C49" w:rsidRDefault="00212C49" w:rsidP="00212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thy, bristly hair, photophobia, ascites</w:t>
            </w:r>
          </w:p>
        </w:tc>
        <w:tc>
          <w:tcPr>
            <w:tcW w:w="1699" w:type="dxa"/>
          </w:tcPr>
          <w:p w:rsidR="003E0AA2" w:rsidRPr="00212C49" w:rsidRDefault="00212C49" w:rsidP="000F0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2C4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:rsidR="003E0AA2" w:rsidRDefault="003E0AA2">
      <w:pPr>
        <w:rPr>
          <w:rFonts w:ascii="Times New Roman" w:hAnsi="Times New Roman" w:cs="Times New Roman"/>
          <w:sz w:val="24"/>
          <w:szCs w:val="24"/>
        </w:rPr>
      </w:pPr>
    </w:p>
    <w:p w:rsidR="00212C49" w:rsidRPr="00212C49" w:rsidRDefault="00212C49">
      <w:pPr>
        <w:rPr>
          <w:rFonts w:ascii="Times New Roman" w:hAnsi="Times New Roman" w:cs="Times New Roman"/>
          <w:sz w:val="24"/>
          <w:szCs w:val="24"/>
        </w:rPr>
      </w:pPr>
    </w:p>
    <w:p w:rsidR="003E0AA2" w:rsidRPr="00212C49" w:rsidRDefault="00212C49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212C49">
        <w:rPr>
          <w:rFonts w:ascii="Times New Roman" w:hAnsi="Times New Roman" w:cs="Times New Roman"/>
          <w:b/>
          <w:sz w:val="28"/>
          <w:szCs w:val="28"/>
        </w:rPr>
        <w:t>Patient</w:t>
      </w:r>
      <w:proofErr w:type="spellEnd"/>
      <w:r w:rsidRPr="00212C49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212C49">
        <w:rPr>
          <w:rFonts w:ascii="Times New Roman" w:hAnsi="Times New Roman" w:cs="Times New Roman"/>
          <w:b/>
          <w:sz w:val="28"/>
          <w:szCs w:val="28"/>
        </w:rPr>
        <w:t>Bioassay</w:t>
      </w:r>
      <w:proofErr w:type="spellEnd"/>
      <w:r w:rsidRPr="00212C49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E0AA2" w:rsidRPr="00212C49">
        <w:rPr>
          <w:rFonts w:ascii="Times New Roman" w:hAnsi="Times New Roman" w:cs="Times New Roman"/>
          <w:b/>
          <w:sz w:val="28"/>
          <w:szCs w:val="28"/>
        </w:rPr>
        <w:t>2.</w:t>
      </w:r>
    </w:p>
    <w:tbl>
      <w:tblPr>
        <w:tblStyle w:val="TabelaSimples3"/>
        <w:tblW w:w="5095" w:type="dxa"/>
        <w:tblLook w:val="04A0" w:firstRow="1" w:lastRow="0" w:firstColumn="1" w:lastColumn="0" w:noHBand="0" w:noVBand="1"/>
      </w:tblPr>
      <w:tblGrid>
        <w:gridCol w:w="1698"/>
        <w:gridCol w:w="1698"/>
        <w:gridCol w:w="1699"/>
      </w:tblGrid>
      <w:tr w:rsidR="003E0AA2" w:rsidRPr="00212C49" w:rsidTr="00CB73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8" w:type="dxa"/>
          </w:tcPr>
          <w:p w:rsidR="003E0AA2" w:rsidRPr="00212C49" w:rsidRDefault="003E0AA2" w:rsidP="003E0A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</w:tcPr>
          <w:p w:rsidR="003E0AA2" w:rsidRPr="00212C49" w:rsidRDefault="003E0AA2" w:rsidP="003E0A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12C49">
              <w:rPr>
                <w:rFonts w:ascii="Times New Roman" w:hAnsi="Times New Roman" w:cs="Times New Roman"/>
                <w:sz w:val="24"/>
                <w:szCs w:val="24"/>
              </w:rPr>
              <w:t>Sinais Clínicos</w:t>
            </w:r>
          </w:p>
        </w:tc>
        <w:tc>
          <w:tcPr>
            <w:tcW w:w="1699" w:type="dxa"/>
          </w:tcPr>
          <w:p w:rsidR="003E0AA2" w:rsidRPr="00212C49" w:rsidRDefault="003E0AA2" w:rsidP="003E0A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12C49">
              <w:rPr>
                <w:rFonts w:ascii="Times New Roman" w:hAnsi="Times New Roman" w:cs="Times New Roman"/>
                <w:sz w:val="24"/>
                <w:szCs w:val="24"/>
              </w:rPr>
              <w:t>Dias de vida</w:t>
            </w:r>
          </w:p>
        </w:tc>
      </w:tr>
      <w:tr w:rsidR="003E0AA2" w:rsidRPr="00212C49" w:rsidTr="00CB7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:rsidR="003E0AA2" w:rsidRPr="00212C49" w:rsidRDefault="003E0AA2" w:rsidP="003E0AA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12C49">
              <w:rPr>
                <w:rFonts w:ascii="Times New Roman" w:hAnsi="Times New Roman" w:cs="Times New Roman"/>
                <w:sz w:val="24"/>
                <w:szCs w:val="24"/>
              </w:rPr>
              <w:t>Mice</w:t>
            </w:r>
            <w:proofErr w:type="spellEnd"/>
            <w:r w:rsidRPr="00212C4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698" w:type="dxa"/>
          </w:tcPr>
          <w:p w:rsidR="003E0AA2" w:rsidRPr="00212C49" w:rsidRDefault="00212C49" w:rsidP="00212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thy, bristly hair, photophobia, ascites</w:t>
            </w:r>
          </w:p>
        </w:tc>
        <w:tc>
          <w:tcPr>
            <w:tcW w:w="1699" w:type="dxa"/>
          </w:tcPr>
          <w:p w:rsidR="003E0AA2" w:rsidRPr="00212C49" w:rsidRDefault="00212C49" w:rsidP="003E0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2C4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3E0AA2" w:rsidRPr="00212C49" w:rsidTr="00CB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:rsidR="003E0AA2" w:rsidRPr="00212C49" w:rsidRDefault="003E0AA2" w:rsidP="003E0AA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12C49">
              <w:rPr>
                <w:rFonts w:ascii="Times New Roman" w:hAnsi="Times New Roman" w:cs="Times New Roman"/>
                <w:sz w:val="24"/>
                <w:szCs w:val="24"/>
              </w:rPr>
              <w:t>Mice</w:t>
            </w:r>
            <w:proofErr w:type="spellEnd"/>
            <w:r w:rsidRPr="00212C49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698" w:type="dxa"/>
          </w:tcPr>
          <w:p w:rsidR="003E0AA2" w:rsidRPr="00212C49" w:rsidRDefault="00212C49" w:rsidP="00212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thy, bristly hair, photophobia, ascites</w:t>
            </w:r>
          </w:p>
        </w:tc>
        <w:tc>
          <w:tcPr>
            <w:tcW w:w="1699" w:type="dxa"/>
          </w:tcPr>
          <w:p w:rsidR="003E0AA2" w:rsidRPr="00212C49" w:rsidRDefault="00212C49" w:rsidP="003E0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2C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E0AA2" w:rsidRPr="00212C49" w:rsidTr="00CB7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:rsidR="003E0AA2" w:rsidRPr="00212C49" w:rsidRDefault="003E0AA2" w:rsidP="003E0AA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12C49">
              <w:rPr>
                <w:rFonts w:ascii="Times New Roman" w:hAnsi="Times New Roman" w:cs="Times New Roman"/>
                <w:sz w:val="24"/>
                <w:szCs w:val="24"/>
              </w:rPr>
              <w:t>Mice</w:t>
            </w:r>
            <w:proofErr w:type="spellEnd"/>
            <w:r w:rsidRPr="00212C49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698" w:type="dxa"/>
          </w:tcPr>
          <w:p w:rsidR="003E0AA2" w:rsidRPr="00212C49" w:rsidRDefault="00212C49" w:rsidP="00212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thy, bristly hair, photophobia, ascites</w:t>
            </w:r>
          </w:p>
        </w:tc>
        <w:tc>
          <w:tcPr>
            <w:tcW w:w="1699" w:type="dxa"/>
          </w:tcPr>
          <w:p w:rsidR="003E0AA2" w:rsidRPr="00212C49" w:rsidRDefault="00212C49" w:rsidP="003E0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2C4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E0AA2" w:rsidRPr="00212C49" w:rsidTr="00CB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:rsidR="003E0AA2" w:rsidRPr="00212C49" w:rsidRDefault="003E0AA2" w:rsidP="003E0AA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12C49">
              <w:rPr>
                <w:rFonts w:ascii="Times New Roman" w:hAnsi="Times New Roman" w:cs="Times New Roman"/>
                <w:sz w:val="24"/>
                <w:szCs w:val="24"/>
              </w:rPr>
              <w:t>Mice</w:t>
            </w:r>
            <w:proofErr w:type="spellEnd"/>
            <w:r w:rsidRPr="00212C49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698" w:type="dxa"/>
          </w:tcPr>
          <w:p w:rsidR="003E0AA2" w:rsidRPr="00212C49" w:rsidRDefault="00212C49" w:rsidP="00212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thy, bristly hair, photophobia, ascites</w:t>
            </w:r>
          </w:p>
        </w:tc>
        <w:tc>
          <w:tcPr>
            <w:tcW w:w="1699" w:type="dxa"/>
          </w:tcPr>
          <w:p w:rsidR="003E0AA2" w:rsidRPr="00212C49" w:rsidRDefault="00212C49" w:rsidP="003E0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2C4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:rsidR="00212C49" w:rsidRDefault="00212C49" w:rsidP="00212C49">
      <w:pPr>
        <w:rPr>
          <w:b/>
          <w:sz w:val="28"/>
          <w:szCs w:val="28"/>
          <w:lang w:val="en-US"/>
        </w:rPr>
      </w:pPr>
    </w:p>
    <w:p w:rsidR="003E0AA2" w:rsidRDefault="00212C49" w:rsidP="00212C49">
      <w:pPr>
        <w:rPr>
          <w:b/>
          <w:sz w:val="28"/>
          <w:szCs w:val="28"/>
          <w:lang w:val="en-US"/>
        </w:rPr>
      </w:pPr>
      <w:r w:rsidRPr="00212C49">
        <w:rPr>
          <w:b/>
          <w:sz w:val="28"/>
          <w:szCs w:val="28"/>
          <w:lang w:val="en-US"/>
        </w:rPr>
        <w:lastRenderedPageBreak/>
        <w:t>Pictures of bioassay mice showing some signs</w:t>
      </w:r>
      <w:r>
        <w:rPr>
          <w:b/>
          <w:sz w:val="28"/>
          <w:szCs w:val="28"/>
          <w:lang w:val="en-US"/>
        </w:rPr>
        <w:t>:</w:t>
      </w:r>
    </w:p>
    <w:p w:rsidR="00212C49" w:rsidRDefault="00212C49" w:rsidP="00212C49">
      <w:pPr>
        <w:rPr>
          <w:b/>
          <w:sz w:val="28"/>
          <w:szCs w:val="28"/>
          <w:lang w:val="en-US"/>
        </w:rPr>
      </w:pPr>
      <w:r w:rsidRPr="00212C49">
        <w:rPr>
          <w:b/>
          <w:noProof/>
          <w:sz w:val="28"/>
          <w:szCs w:val="28"/>
          <w:lang w:eastAsia="pt-BR"/>
        </w:rPr>
        <w:drawing>
          <wp:inline distT="0" distB="0" distL="0" distR="0">
            <wp:extent cx="5400040" cy="4050030"/>
            <wp:effectExtent l="0" t="0" r="0" b="7620"/>
            <wp:docPr id="1" name="Imagem 1" descr="D:\Cliente\Desktop\Plos One\FOTOS EXPERIMENTO\6b73974c-5318-479e-babc-e53f1df6a3a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liente\Desktop\Plos One\FOTOS EXPERIMENTO\6b73974c-5318-479e-babc-e53f1df6a3ad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2B93" w:rsidRPr="00212C49" w:rsidRDefault="00212C49" w:rsidP="00212C49">
      <w:pPr>
        <w:rPr>
          <w:b/>
          <w:sz w:val="28"/>
          <w:szCs w:val="28"/>
          <w:lang w:val="en-US"/>
        </w:rPr>
      </w:pPr>
      <w:bookmarkStart w:id="0" w:name="_GoBack"/>
      <w:bookmarkEnd w:id="0"/>
      <w:r w:rsidRPr="00212C49">
        <w:rPr>
          <w:b/>
          <w:noProof/>
          <w:sz w:val="28"/>
          <w:szCs w:val="28"/>
          <w:lang w:eastAsia="pt-BR"/>
        </w:rPr>
        <w:drawing>
          <wp:inline distT="0" distB="0" distL="0" distR="0">
            <wp:extent cx="5400040" cy="4050030"/>
            <wp:effectExtent l="0" t="0" r="0" b="7620"/>
            <wp:docPr id="2" name="Imagem 2" descr="D:\Cliente\Desktop\Plos One\FOTOS EXPERIMENTO\d87ad671-67d8-48da-add6-855d97666cd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Cliente\Desktop\Plos One\FOTOS EXPERIMENTO\d87ad671-67d8-48da-add6-855d97666cd4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12B93" w:rsidRPr="00212C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AA2"/>
    <w:rsid w:val="001F4A5A"/>
    <w:rsid w:val="00212C49"/>
    <w:rsid w:val="003E0AA2"/>
    <w:rsid w:val="0050714D"/>
    <w:rsid w:val="00912B93"/>
    <w:rsid w:val="00CB7307"/>
    <w:rsid w:val="00E1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EB2D8E-E7BE-427A-9A9F-7BDDB35A8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E0A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Simples3">
    <w:name w:val="Plain Table 3"/>
    <w:basedOn w:val="Tabelanormal"/>
    <w:uiPriority w:val="43"/>
    <w:rsid w:val="00CB730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96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ente</dc:creator>
  <cp:keywords/>
  <dc:description/>
  <cp:lastModifiedBy>Cliente</cp:lastModifiedBy>
  <cp:revision>4</cp:revision>
  <dcterms:created xsi:type="dcterms:W3CDTF">2019-11-13T12:26:00Z</dcterms:created>
  <dcterms:modified xsi:type="dcterms:W3CDTF">2019-11-13T14:31:00Z</dcterms:modified>
</cp:coreProperties>
</file>